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61E" w:rsidRPr="00793D44" w:rsidRDefault="00793D44">
      <w:pPr>
        <w:rPr>
          <w:lang w:val="en-US"/>
        </w:rPr>
      </w:pPr>
      <w:r w:rsidRPr="00793D44">
        <w:rPr>
          <w:lang w:val="en-US"/>
        </w:rPr>
        <w:t>The authors attests that there are no confli</w:t>
      </w:r>
      <w:r>
        <w:rPr>
          <w:lang w:val="en-US"/>
        </w:rPr>
        <w:t>c</w:t>
      </w:r>
      <w:r w:rsidRPr="00793D44">
        <w:rPr>
          <w:lang w:val="en-US"/>
        </w:rPr>
        <w:t>ts of interest.</w:t>
      </w:r>
    </w:p>
    <w:sectPr w:rsidR="00A3561E" w:rsidRPr="00793D44" w:rsidSect="00A356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793D44"/>
    <w:rsid w:val="00793D44"/>
    <w:rsid w:val="00A356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61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carneiro_25@hotmail.com</dc:creator>
  <cp:keywords/>
  <dc:description/>
  <cp:lastModifiedBy>thaiscarneiro_25@hotmail.com</cp:lastModifiedBy>
  <cp:revision>2</cp:revision>
  <dcterms:created xsi:type="dcterms:W3CDTF">2016-03-01T23:13:00Z</dcterms:created>
  <dcterms:modified xsi:type="dcterms:W3CDTF">2016-03-01T23:14:00Z</dcterms:modified>
</cp:coreProperties>
</file>